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42FA2" w14:textId="77777777" w:rsidR="002F166B" w:rsidRPr="002F166B" w:rsidRDefault="002F166B" w:rsidP="002F166B">
      <w:pPr>
        <w:keepNext/>
        <w:keepLines/>
        <w:spacing w:before="40"/>
        <w:outlineLvl w:val="1"/>
        <w:rPr>
          <w:rFonts w:ascii="Times New Roman" w:eastAsia="MS Gothic" w:hAnsi="Times New Roman" w:cs="Times New Roman"/>
          <w:b/>
        </w:rPr>
      </w:pPr>
      <w:r w:rsidRPr="002F166B">
        <w:rPr>
          <w:rFonts w:ascii="Times New Roman" w:eastAsia="MS Gothic" w:hAnsi="Times New Roman" w:cs="Times New Roman"/>
          <w:b/>
        </w:rPr>
        <w:t>S4 Table.</w:t>
      </w:r>
      <w:r w:rsidRPr="002F166B">
        <w:rPr>
          <w:rFonts w:ascii="Times New Roman" w:eastAsia="MS Gothic" w:hAnsi="Times New Roman" w:cs="Times New Roman"/>
        </w:rPr>
        <w:t xml:space="preserve"> </w:t>
      </w:r>
      <w:r w:rsidRPr="002F166B">
        <w:rPr>
          <w:rFonts w:ascii="Times New Roman" w:eastAsia="MS Gothic" w:hAnsi="Times New Roman" w:cs="Times New Roman"/>
          <w:b/>
        </w:rPr>
        <w:t>Prevalence of left heart dysfunction, pulmonary dysfunction (COPD and restrictive lung disease), and VTE, and their association with measures of pulmonary vascular dysfunction.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2430"/>
        <w:gridCol w:w="1620"/>
        <w:gridCol w:w="1800"/>
        <w:gridCol w:w="900"/>
        <w:gridCol w:w="1980"/>
      </w:tblGrid>
      <w:tr w:rsidR="002F166B" w:rsidRPr="002F166B" w14:paraId="667D5B8A" w14:textId="77777777" w:rsidTr="00D60D22">
        <w:trPr>
          <w:trHeight w:val="340"/>
        </w:trPr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4180C" w14:textId="77777777" w:rsidR="002F166B" w:rsidRPr="002F166B" w:rsidRDefault="002F166B" w:rsidP="002F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B2EB2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 abnormal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B2E31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 [95%CI]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7EB3C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84A0C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R [95%CI]</w:t>
            </w:r>
          </w:p>
        </w:tc>
      </w:tr>
      <w:tr w:rsidR="002F166B" w:rsidRPr="002F166B" w14:paraId="0A3AB960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AB46" w14:textId="77777777" w:rsidR="002F166B" w:rsidRPr="002F166B" w:rsidRDefault="002F166B" w:rsidP="002F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bnormal PAS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9D15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</w:rPr>
              <w:t>Total n=28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03D2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7D49" w14:textId="77777777" w:rsidR="002F166B" w:rsidRPr="002F166B" w:rsidRDefault="002F166B" w:rsidP="002F16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25DF" w14:textId="77777777" w:rsidR="002F166B" w:rsidRPr="002F166B" w:rsidRDefault="002F166B" w:rsidP="002F16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166B" w:rsidRPr="002F166B" w14:paraId="2A6131CC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57CB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H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B7E6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8 (2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D264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1 [1.72-2.5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0604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B06E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9 [13.3-24.1]</w:t>
            </w:r>
          </w:p>
        </w:tc>
      </w:tr>
      <w:tr w:rsidR="002F166B" w:rsidRPr="002F166B" w14:paraId="0DC50A53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1DAC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4305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0 (2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1A9D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 [1.03-1.5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E65B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0B6C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 [0.4-10.4]</w:t>
            </w:r>
          </w:p>
        </w:tc>
      </w:tr>
      <w:tr w:rsidR="002F166B" w:rsidRPr="002F166B" w14:paraId="397D7A63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CEB1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trictive lung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5382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9 (1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A20D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7 [1.58-2.7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C86E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F99B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 [4.7-11.2]</w:t>
            </w:r>
          </w:p>
        </w:tc>
      </w:tr>
      <w:tr w:rsidR="002F166B" w:rsidRPr="002F166B" w14:paraId="1A4A6E88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01F5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ior V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CD3F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E166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 [0.67-2.0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D508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589D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 [-1.0, 1.8] [NS]</w:t>
            </w:r>
          </w:p>
        </w:tc>
      </w:tr>
      <w:tr w:rsidR="002F166B" w:rsidRPr="002F166B" w14:paraId="4418A2C2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15AC" w14:textId="77777777" w:rsidR="002F166B" w:rsidRPr="002F166B" w:rsidRDefault="002F166B" w:rsidP="002F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bnormal PV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F27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</w:rPr>
              <w:t>Total n=27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8293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1F37" w14:textId="77777777" w:rsidR="002F166B" w:rsidRPr="002F166B" w:rsidRDefault="002F166B" w:rsidP="002F16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4457" w14:textId="77777777" w:rsidR="002F166B" w:rsidRPr="002F166B" w:rsidRDefault="002F166B" w:rsidP="002F16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166B" w:rsidRPr="002F166B" w14:paraId="2192F474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CE90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H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14DF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3 (2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8F71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 [0.88-1.4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E7DF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3FBD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 [-3.9, 9.8] [NS]</w:t>
            </w:r>
          </w:p>
        </w:tc>
      </w:tr>
      <w:tr w:rsidR="002F166B" w:rsidRPr="002F166B" w14:paraId="6D04AAFA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C1DC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E5D8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5 (2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6FE8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[0.78-1.3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C1FE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F548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 [-6.0, 6.3] [NS]</w:t>
            </w:r>
          </w:p>
        </w:tc>
      </w:tr>
      <w:tr w:rsidR="002F166B" w:rsidRPr="002F166B" w14:paraId="3D061F22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35F3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trictive lung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924D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7 (1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8AD0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2 [1.31-2.5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0430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68DF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.2 [2.3, 10.1] </w:t>
            </w:r>
          </w:p>
        </w:tc>
      </w:tr>
      <w:tr w:rsidR="002F166B" w:rsidRPr="002F166B" w14:paraId="094AD222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3963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ior V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633B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A73A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 [0.46-1.8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18EA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8F5D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 [-1.8, 1.5] [NS]</w:t>
            </w:r>
          </w:p>
        </w:tc>
      </w:tr>
      <w:tr w:rsidR="002F166B" w:rsidRPr="002F166B" w14:paraId="59916603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12D5" w14:textId="77777777" w:rsidR="002F166B" w:rsidRPr="002F166B" w:rsidRDefault="002F166B" w:rsidP="002F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bnormal P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3CDC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</w:rPr>
              <w:t>Total n=2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A8B3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C0A2" w14:textId="77777777" w:rsidR="002F166B" w:rsidRPr="002F166B" w:rsidRDefault="002F166B" w:rsidP="002F16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C604" w14:textId="77777777" w:rsidR="002F166B" w:rsidRPr="002F166B" w:rsidRDefault="002F166B" w:rsidP="002F16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166B" w:rsidRPr="002F166B" w14:paraId="2424C24D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63C5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H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5EE0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3 (2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76D7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7 [1.12-1.9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EA2D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928C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4 [2.6-17.5]</w:t>
            </w:r>
          </w:p>
        </w:tc>
      </w:tr>
      <w:tr w:rsidR="002F166B" w:rsidRPr="002F166B" w14:paraId="47A4BD30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DBB7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C9DB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2 (2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B03F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0 [1.07-1.9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4AFD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872F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7 [1.2-15.5]</w:t>
            </w:r>
          </w:p>
        </w:tc>
      </w:tr>
      <w:tr w:rsidR="002F166B" w:rsidRPr="002F166B" w14:paraId="4C8E6D87" w14:textId="77777777" w:rsidTr="00D60D2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AD3C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trictive lung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A59F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9 (1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A1E7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6 [1.12-2.7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C5ED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F8FA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9 [3.2-12.3]</w:t>
            </w:r>
          </w:p>
        </w:tc>
      </w:tr>
      <w:tr w:rsidR="002F166B" w:rsidRPr="002F166B" w14:paraId="151CC4AF" w14:textId="77777777" w:rsidTr="00D60D22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CC4AA" w14:textId="77777777" w:rsidR="002F166B" w:rsidRPr="002F166B" w:rsidRDefault="002F166B" w:rsidP="002F166B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ior V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16175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 (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4AC15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 [0.27-1.38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A6EBB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6D240" w14:textId="77777777" w:rsidR="002F166B" w:rsidRPr="002F166B" w:rsidRDefault="002F166B" w:rsidP="002F1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F1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 [-2.9, 0.5] [NS]</w:t>
            </w:r>
          </w:p>
        </w:tc>
      </w:tr>
    </w:tbl>
    <w:p w14:paraId="0BB2227A" w14:textId="77777777" w:rsidR="002F166B" w:rsidRPr="002F166B" w:rsidRDefault="002F166B" w:rsidP="002F166B">
      <w:pPr>
        <w:rPr>
          <w:rFonts w:ascii="Times New Roman" w:eastAsia="Times New Roman" w:hAnsi="Times New Roman" w:cs="Times New Roman"/>
        </w:rPr>
      </w:pPr>
      <w:r w:rsidRPr="002F166B">
        <w:rPr>
          <w:rFonts w:ascii="Times New Roman" w:eastAsia="Times New Roman" w:hAnsi="Times New Roman" w:cs="Times New Roman"/>
        </w:rPr>
        <w:t xml:space="preserve">Legend: LHD, left heart dysfunction; COPD, chronic obstructive pulmonary disease; VTE, venous thromboembolism; PAR, population attributable risk. Estimates for COPD and restrictive lung disease as measures of pulmonary dysfunction are provided separately. Logistic regression models are used to estimate the odds ratio and p-values of each pulmonary vasculature dysfunction for having abnormal pulmonary measures. The model contains age, sex, race, visit center, LHD, COPD, restrictive lung disease, and prior VTE. </w:t>
      </w:r>
    </w:p>
    <w:p w14:paraId="35A8D36E" w14:textId="77777777" w:rsidR="00895BC8" w:rsidRDefault="002F166B"/>
    <w:sectPr w:rsidR="00895BC8" w:rsidSect="00223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6B"/>
    <w:rsid w:val="00223FEC"/>
    <w:rsid w:val="002F166B"/>
    <w:rsid w:val="006C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F42B1"/>
  <w15:chartTrackingRefBased/>
  <w15:docId w15:val="{81860DFA-AA52-E64A-B1AC-D945B4FD6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moto Kanako</dc:creator>
  <cp:keywords/>
  <dc:description/>
  <cp:lastModifiedBy>Teramoto Kanako</cp:lastModifiedBy>
  <cp:revision>1</cp:revision>
  <dcterms:created xsi:type="dcterms:W3CDTF">2020-08-15T00:55:00Z</dcterms:created>
  <dcterms:modified xsi:type="dcterms:W3CDTF">2020-08-15T00:55:00Z</dcterms:modified>
</cp:coreProperties>
</file>